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3721A7" w14:textId="77777777" w:rsidR="000C7CC5" w:rsidRDefault="000C7CC5" w:rsidP="000C7CC5"/>
    <w:p w14:paraId="723721A8" w14:textId="77777777" w:rsidR="000C7CC5" w:rsidRDefault="000C7CC5" w:rsidP="000C7CC5"/>
    <w:p w14:paraId="723721A9" w14:textId="77777777" w:rsidR="000C7CC5" w:rsidRDefault="000C7CC5" w:rsidP="000C7CC5"/>
    <w:p w14:paraId="723721AA" w14:textId="77777777" w:rsidR="000C7CC5" w:rsidRDefault="000C7CC5" w:rsidP="000C7CC5"/>
    <w:p w14:paraId="723721AB" w14:textId="77777777" w:rsidR="000C7CC5" w:rsidRDefault="000C7CC5" w:rsidP="000C7CC5"/>
    <w:p w14:paraId="723721AC" w14:textId="77777777" w:rsidR="000C7CC5" w:rsidRDefault="000C7CC5" w:rsidP="000C7CC5"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23721C4" wp14:editId="723721C5">
                <wp:simplePos x="0" y="0"/>
                <wp:positionH relativeFrom="column">
                  <wp:posOffset>1238885</wp:posOffset>
                </wp:positionH>
                <wp:positionV relativeFrom="paragraph">
                  <wp:posOffset>1955165</wp:posOffset>
                </wp:positionV>
                <wp:extent cx="5446395" cy="332740"/>
                <wp:effectExtent l="0" t="0" r="0" b="4445"/>
                <wp:wrapNone/>
                <wp:docPr id="2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46395" cy="3327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3721D5" w14:textId="126BEE44" w:rsidR="000C7CC5" w:rsidRPr="00D27DCA" w:rsidRDefault="000C7CC5" w:rsidP="000C7CC5">
                            <w:pPr>
                              <w:rPr>
                                <w:rFonts w:asciiTheme="minorHAnsi" w:hAnsiTheme="minorHAnsi" w:cstheme="minorHAnsi"/>
                                <w:color w:val="FF0000"/>
                                <w:sz w:val="20"/>
                              </w:rPr>
                            </w:pPr>
                            <w:r w:rsidRPr="00D27DCA"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</w:rPr>
                              <w:t xml:space="preserve">b   </w:t>
                            </w:r>
                            <w:r w:rsidR="00601362"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</w:rPr>
                              <w:t xml:space="preserve">  </w:t>
                            </w:r>
                            <w:r w:rsidRPr="00D27DCA"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</w:rPr>
                              <w:t xml:space="preserve">                        c   </w:t>
                            </w:r>
                            <w:r w:rsidR="00601362"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</w:rPr>
                              <w:t xml:space="preserve">      </w:t>
                            </w:r>
                            <w:r w:rsidRPr="00D27DCA"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</w:rPr>
                              <w:t xml:space="preserve">                                                  a      </w:t>
                            </w:r>
                            <w:r w:rsidR="00601362"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</w:rPr>
                              <w:t xml:space="preserve">   </w:t>
                            </w:r>
                            <w:r w:rsidRPr="00D27DCA"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</w:rPr>
                              <w:t xml:space="preserve">                    c               </w:t>
                            </w:r>
                            <w:r w:rsidR="00601362"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</w:rPr>
                              <w:t xml:space="preserve">   </w:t>
                            </w:r>
                            <w:r w:rsidRPr="00D27DCA">
                              <w:rPr>
                                <w:rFonts w:asciiTheme="minorHAnsi" w:hAnsiTheme="minorHAnsi" w:cstheme="minorHAnsi"/>
                                <w:color w:val="FFFFFF" w:themeColor="background1"/>
                                <w:sz w:val="20"/>
                              </w:rPr>
                              <w:t xml:space="preserve">           c             </w:t>
                            </w:r>
                            <w:r w:rsidRPr="00D27DCA">
                              <w:rPr>
                                <w:rFonts w:asciiTheme="minorHAnsi" w:hAnsiTheme="minorHAnsi" w:cstheme="minorHAnsi"/>
                                <w:color w:val="FF0000"/>
                                <w:sz w:val="20"/>
                              </w:rPr>
                              <w:t xml:space="preserve">       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23721C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97.55pt;margin-top:153.95pt;width:428.85pt;height:26.2pt;z-index:2516684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" filled="f" stroked="f">
                <v:textbox style="mso-fit-shape-to-text:t">
                  <w:txbxContent>
                    <w:p w14:paraId="723721D5" w14:textId="126BEE44" w:rsidR="000C7CC5" w:rsidRPr="00D27DCA" w:rsidRDefault="000C7CC5" w:rsidP="000C7CC5">
                      <w:pPr>
                        <w:rPr>
                          <w:rFonts w:asciiTheme="minorHAnsi" w:hAnsiTheme="minorHAnsi" w:cstheme="minorHAnsi"/>
                          <w:color w:val="FF0000"/>
                          <w:sz w:val="20"/>
                        </w:rPr>
                      </w:pPr>
                      <w:r w:rsidRPr="00D27DCA"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</w:rPr>
                        <w:t xml:space="preserve">b   </w:t>
                      </w:r>
                      <w:r w:rsidR="00601362"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</w:rPr>
                        <w:t xml:space="preserve">  </w:t>
                      </w:r>
                      <w:r w:rsidRPr="00D27DCA"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</w:rPr>
                        <w:t xml:space="preserve">                        c   </w:t>
                      </w:r>
                      <w:r w:rsidR="00601362"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</w:rPr>
                        <w:t xml:space="preserve">      </w:t>
                      </w:r>
                      <w:r w:rsidRPr="00D27DCA"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</w:rPr>
                        <w:t xml:space="preserve">                                                  a      </w:t>
                      </w:r>
                      <w:r w:rsidR="00601362"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</w:rPr>
                        <w:t xml:space="preserve">   </w:t>
                      </w:r>
                      <w:r w:rsidRPr="00D27DCA"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</w:rPr>
                        <w:t xml:space="preserve">                    c               </w:t>
                      </w:r>
                      <w:r w:rsidR="00601362"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</w:rPr>
                        <w:t xml:space="preserve">   </w:t>
                      </w:r>
                      <w:r w:rsidRPr="00D27DCA">
                        <w:rPr>
                          <w:rFonts w:asciiTheme="minorHAnsi" w:hAnsiTheme="minorHAnsi" w:cstheme="minorHAnsi"/>
                          <w:color w:val="FFFFFF" w:themeColor="background1"/>
                          <w:sz w:val="20"/>
                        </w:rPr>
                        <w:t xml:space="preserve">           c             </w:t>
                      </w:r>
                      <w:r w:rsidRPr="00D27DCA">
                        <w:rPr>
                          <w:rFonts w:asciiTheme="minorHAnsi" w:hAnsiTheme="minorHAnsi" w:cstheme="minorHAnsi"/>
                          <w:color w:val="FF0000"/>
                          <w:sz w:val="20"/>
                        </w:rPr>
                        <w:t xml:space="preserve">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23721C6" wp14:editId="723721C7">
                <wp:simplePos x="0" y="0"/>
                <wp:positionH relativeFrom="column">
                  <wp:posOffset>747395</wp:posOffset>
                </wp:positionH>
                <wp:positionV relativeFrom="paragraph">
                  <wp:posOffset>1955165</wp:posOffset>
                </wp:positionV>
                <wp:extent cx="5184140" cy="332740"/>
                <wp:effectExtent l="0" t="0" r="0" b="4445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84140" cy="3327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3721D6" w14:textId="2B333981" w:rsidR="000C7CC5" w:rsidRPr="00167A3B" w:rsidRDefault="000C7CC5" w:rsidP="000C7CC5">
                            <w:pPr>
                              <w:rPr>
                                <w:rFonts w:asciiTheme="minorHAnsi" w:hAnsiTheme="minorHAnsi" w:cstheme="minorHAnsi"/>
                                <w:sz w:val="2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>a</w:t>
                            </w:r>
                            <w:r w:rsidRPr="00167A3B"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    a </w:t>
                            </w:r>
                            <w:r w:rsidR="00601362"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 </w:t>
                            </w:r>
                            <w:r w:rsidRPr="00167A3B"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 b</w:t>
                            </w:r>
                            <w:r w:rsidRPr="00167A3B"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       </w:t>
                            </w:r>
                            <w:r w:rsidR="00601362"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       </w:t>
                            </w:r>
                            <w:r w:rsidRPr="00167A3B"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a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 </w:t>
                            </w:r>
                            <w:r w:rsidRPr="00167A3B"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 a  </w:t>
                            </w:r>
                            <w:r w:rsidR="00601362"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 </w:t>
                            </w:r>
                            <w:r w:rsidRPr="00167A3B"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b         </w:t>
                            </w:r>
                            <w:r w:rsidR="00601362"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      a   </w:t>
                            </w:r>
                            <w:r w:rsidR="00601362"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a   b    c  </w:t>
                            </w:r>
                            <w:r w:rsidR="00601362"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        a   b    a   a         </w:t>
                            </w:r>
                            <w:r w:rsidR="00601362"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 a   b </w:t>
                            </w:r>
                            <w:r w:rsidR="00601362"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 ac  c    </w:t>
                            </w:r>
                            <w:r w:rsidR="00601362"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</w:rPr>
                              <w:t xml:space="preserve">       a   a    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23721C6" id="_x0000_s1027" type="#_x0000_t202" style="position:absolute;left:0;text-align:left;margin-left:58.85pt;margin-top:153.95pt;width:408.2pt;height:26.2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" filled="f" stroked="f">
                <v:textbox style="mso-fit-shape-to-text:t">
                  <w:txbxContent>
                    <w:p w14:paraId="723721D6" w14:textId="2B333981" w:rsidR="000C7CC5" w:rsidRPr="00167A3B" w:rsidRDefault="000C7CC5" w:rsidP="000C7CC5">
                      <w:pPr>
                        <w:rPr>
                          <w:rFonts w:asciiTheme="minorHAnsi" w:hAnsiTheme="minorHAnsi" w:cstheme="minorHAnsi"/>
                          <w:sz w:val="20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20"/>
                        </w:rPr>
                        <w:t>a</w:t>
                      </w:r>
                      <w:r w:rsidRPr="00167A3B">
                        <w:rPr>
                          <w:rFonts w:asciiTheme="minorHAnsi" w:hAnsiTheme="minorHAnsi" w:cstheme="minorHAnsi"/>
                          <w:sz w:val="20"/>
                        </w:rPr>
                        <w:t xml:space="preserve">    a </w:t>
                      </w:r>
                      <w:r w:rsidR="00601362">
                        <w:rPr>
                          <w:rFonts w:asciiTheme="minorHAnsi" w:hAnsiTheme="minorHAnsi" w:cstheme="minorHAnsi"/>
                          <w:sz w:val="20"/>
                        </w:rPr>
                        <w:t xml:space="preserve"> </w:t>
                      </w:r>
                      <w:r w:rsidRPr="00167A3B">
                        <w:rPr>
                          <w:rFonts w:asciiTheme="minorHAnsi" w:hAnsiTheme="minorHAnsi" w:cstheme="minorHAnsi"/>
                          <w:sz w:val="20"/>
                        </w:rPr>
                        <w:t xml:space="preserve"> </w:t>
                      </w:r>
                      <w:r>
                        <w:rPr>
                          <w:rFonts w:asciiTheme="minorHAnsi" w:hAnsiTheme="minorHAnsi" w:cstheme="minorHAnsi"/>
                          <w:sz w:val="20"/>
                        </w:rPr>
                        <w:t xml:space="preserve"> b</w:t>
                      </w:r>
                      <w:r w:rsidRPr="00167A3B">
                        <w:rPr>
                          <w:rFonts w:asciiTheme="minorHAnsi" w:hAnsiTheme="minorHAnsi" w:cstheme="minorHAnsi"/>
                          <w:sz w:val="20"/>
                        </w:rPr>
                        <w:t xml:space="preserve">  </w:t>
                      </w:r>
                      <w:r>
                        <w:rPr>
                          <w:rFonts w:asciiTheme="minorHAnsi" w:hAnsiTheme="minorHAnsi" w:cstheme="minorHAnsi"/>
                          <w:sz w:val="20"/>
                        </w:rPr>
                        <w:t xml:space="preserve">       </w:t>
                      </w:r>
                      <w:r w:rsidR="00601362">
                        <w:rPr>
                          <w:rFonts w:asciiTheme="minorHAnsi" w:hAnsiTheme="minorHAnsi" w:cstheme="minorHAnsi"/>
                          <w:sz w:val="20"/>
                        </w:rPr>
                        <w:t xml:space="preserve"> </w:t>
                      </w:r>
                      <w:r>
                        <w:rPr>
                          <w:rFonts w:asciiTheme="minorHAnsi" w:hAnsiTheme="minorHAnsi" w:cstheme="minorHAnsi"/>
                          <w:sz w:val="20"/>
                        </w:rPr>
                        <w:t xml:space="preserve">       </w:t>
                      </w:r>
                      <w:r w:rsidRPr="00167A3B">
                        <w:rPr>
                          <w:rFonts w:asciiTheme="minorHAnsi" w:hAnsiTheme="minorHAnsi" w:cstheme="minorHAnsi"/>
                          <w:sz w:val="20"/>
                        </w:rPr>
                        <w:t xml:space="preserve">a </w:t>
                      </w:r>
                      <w:r>
                        <w:rPr>
                          <w:rFonts w:asciiTheme="minorHAnsi" w:hAnsiTheme="minorHAnsi" w:cstheme="minorHAnsi"/>
                          <w:sz w:val="20"/>
                        </w:rPr>
                        <w:t xml:space="preserve"> </w:t>
                      </w:r>
                      <w:r w:rsidRPr="00167A3B">
                        <w:rPr>
                          <w:rFonts w:asciiTheme="minorHAnsi" w:hAnsiTheme="minorHAnsi" w:cstheme="minorHAnsi"/>
                          <w:sz w:val="20"/>
                        </w:rPr>
                        <w:t xml:space="preserve"> a  </w:t>
                      </w:r>
                      <w:r w:rsidR="00601362">
                        <w:rPr>
                          <w:rFonts w:asciiTheme="minorHAnsi" w:hAnsiTheme="minorHAnsi" w:cstheme="minorHAnsi"/>
                          <w:sz w:val="20"/>
                        </w:rPr>
                        <w:t xml:space="preserve"> </w:t>
                      </w:r>
                      <w:r w:rsidRPr="00167A3B">
                        <w:rPr>
                          <w:rFonts w:asciiTheme="minorHAnsi" w:hAnsiTheme="minorHAnsi" w:cstheme="minorHAnsi"/>
                          <w:sz w:val="20"/>
                        </w:rPr>
                        <w:t xml:space="preserve"> </w:t>
                      </w:r>
                      <w:r>
                        <w:rPr>
                          <w:rFonts w:asciiTheme="minorHAnsi" w:hAnsiTheme="minorHAnsi" w:cstheme="minorHAnsi"/>
                          <w:sz w:val="20"/>
                        </w:rPr>
                        <w:t xml:space="preserve">b         </w:t>
                      </w:r>
                      <w:r w:rsidR="00601362">
                        <w:rPr>
                          <w:rFonts w:asciiTheme="minorHAnsi" w:hAnsiTheme="minorHAnsi" w:cstheme="minorHAnsi"/>
                          <w:sz w:val="20"/>
                        </w:rPr>
                        <w:t xml:space="preserve">  </w:t>
                      </w:r>
                      <w:r>
                        <w:rPr>
                          <w:rFonts w:asciiTheme="minorHAnsi" w:hAnsiTheme="minorHAnsi" w:cstheme="minorHAnsi"/>
                          <w:sz w:val="20"/>
                        </w:rPr>
                        <w:t xml:space="preserve">      a   </w:t>
                      </w:r>
                      <w:r w:rsidR="00601362">
                        <w:rPr>
                          <w:rFonts w:asciiTheme="minorHAnsi" w:hAnsiTheme="minorHAnsi" w:cstheme="minorHAnsi"/>
                          <w:sz w:val="20"/>
                        </w:rPr>
                        <w:t xml:space="preserve"> </w:t>
                      </w:r>
                      <w:r>
                        <w:rPr>
                          <w:rFonts w:asciiTheme="minorHAnsi" w:hAnsiTheme="minorHAnsi" w:cstheme="minorHAnsi"/>
                          <w:sz w:val="20"/>
                        </w:rPr>
                        <w:t xml:space="preserve">a   b    c  </w:t>
                      </w:r>
                      <w:r w:rsidR="00601362">
                        <w:rPr>
                          <w:rFonts w:asciiTheme="minorHAnsi" w:hAnsiTheme="minorHAnsi" w:cstheme="minorHAnsi"/>
                          <w:sz w:val="20"/>
                        </w:rPr>
                        <w:t xml:space="preserve">  </w:t>
                      </w:r>
                      <w:r>
                        <w:rPr>
                          <w:rFonts w:asciiTheme="minorHAnsi" w:hAnsiTheme="minorHAnsi" w:cstheme="minorHAnsi"/>
                          <w:sz w:val="20"/>
                        </w:rPr>
                        <w:t xml:space="preserve">        a   b    a   a         </w:t>
                      </w:r>
                      <w:r w:rsidR="00601362">
                        <w:rPr>
                          <w:rFonts w:asciiTheme="minorHAnsi" w:hAnsiTheme="minorHAnsi" w:cstheme="minorHAnsi"/>
                          <w:sz w:val="20"/>
                        </w:rPr>
                        <w:t xml:space="preserve">  </w:t>
                      </w:r>
                      <w:r>
                        <w:rPr>
                          <w:rFonts w:asciiTheme="minorHAnsi" w:hAnsiTheme="minorHAnsi" w:cstheme="minorHAnsi"/>
                          <w:sz w:val="20"/>
                        </w:rPr>
                        <w:t xml:space="preserve"> a   b </w:t>
                      </w:r>
                      <w:r w:rsidR="00601362">
                        <w:rPr>
                          <w:rFonts w:asciiTheme="minorHAnsi" w:hAnsiTheme="minorHAnsi" w:cstheme="minorHAnsi"/>
                          <w:sz w:val="20"/>
                        </w:rPr>
                        <w:t xml:space="preserve"> </w:t>
                      </w:r>
                      <w:r>
                        <w:rPr>
                          <w:rFonts w:asciiTheme="minorHAnsi" w:hAnsiTheme="minorHAnsi" w:cstheme="minorHAnsi"/>
                          <w:sz w:val="20"/>
                        </w:rPr>
                        <w:t xml:space="preserve"> ac  c    </w:t>
                      </w:r>
                      <w:r w:rsidR="00601362">
                        <w:rPr>
                          <w:rFonts w:asciiTheme="minorHAnsi" w:hAnsiTheme="minorHAnsi" w:cstheme="minorHAnsi"/>
                          <w:sz w:val="20"/>
                        </w:rPr>
                        <w:t xml:space="preserve"> </w:t>
                      </w:r>
                      <w:r>
                        <w:rPr>
                          <w:rFonts w:asciiTheme="minorHAnsi" w:hAnsiTheme="minorHAnsi" w:cstheme="minorHAnsi"/>
                          <w:sz w:val="20"/>
                        </w:rPr>
                        <w:t xml:space="preserve">       a   a    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AU" w:eastAsia="en-AU"/>
        </w:rPr>
        <w:drawing>
          <wp:inline distT="0" distB="0" distL="0" distR="0" wp14:anchorId="723721C8" wp14:editId="723721C9">
            <wp:extent cx="6591631" cy="2981739"/>
            <wp:effectExtent l="0" t="0" r="0" b="0"/>
            <wp:docPr id="2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23721AD" w14:textId="49000ACD" w:rsidR="000C7CC5" w:rsidRDefault="000C7CC5" w:rsidP="000C7CC5">
      <w:pPr>
        <w:rPr>
          <w:sz w:val="20"/>
          <w:szCs w:val="20"/>
        </w:rPr>
      </w:pPr>
      <w:r>
        <w:rPr>
          <w:sz w:val="20"/>
          <w:szCs w:val="20"/>
        </w:rPr>
        <w:t>S3</w:t>
      </w:r>
      <w:r w:rsidR="006E559F">
        <w:rPr>
          <w:sz w:val="20"/>
          <w:szCs w:val="20"/>
        </w:rPr>
        <w:t xml:space="preserve"> Fig</w:t>
      </w:r>
    </w:p>
    <w:p w14:paraId="723721AE" w14:textId="77777777" w:rsidR="000C7CC5" w:rsidRDefault="000C7CC5" w:rsidP="000C7CC5"/>
    <w:p w14:paraId="723721AF" w14:textId="77777777" w:rsidR="002B2227" w:rsidRDefault="006E559F">
      <w:bookmarkStart w:id="0" w:name="_GoBack"/>
      <w:bookmarkEnd w:id="0"/>
    </w:p>
    <w:sectPr w:rsidR="002B2227" w:rsidSect="00AE1AC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CC5"/>
    <w:rsid w:val="000C7CC5"/>
    <w:rsid w:val="00130E3E"/>
    <w:rsid w:val="002E740A"/>
    <w:rsid w:val="00321882"/>
    <w:rsid w:val="00395B2D"/>
    <w:rsid w:val="00601362"/>
    <w:rsid w:val="006E559F"/>
    <w:rsid w:val="00BE3B0C"/>
    <w:rsid w:val="00F13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72199"/>
  <w15:docId w15:val="{06216F0F-0F15-4037-AC23-B78C11574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CC5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C7CC5"/>
    <w:pPr>
      <w:spacing w:before="240" w:line="240" w:lineRule="auto"/>
      <w:jc w:val="center"/>
    </w:pPr>
  </w:style>
  <w:style w:type="paragraph" w:customStyle="1" w:styleId="appendixheader">
    <w:name w:val="appendix header"/>
    <w:basedOn w:val="Normal"/>
    <w:rsid w:val="000C7CC5"/>
    <w:pPr>
      <w:tabs>
        <w:tab w:val="center" w:pos="4153"/>
        <w:tab w:val="right" w:pos="8306"/>
      </w:tabs>
      <w:spacing w:before="3360" w:after="960" w:line="240" w:lineRule="auto"/>
      <w:jc w:val="center"/>
      <w:outlineLvl w:val="0"/>
    </w:pPr>
    <w:rPr>
      <w:b/>
      <w:cap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CC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CC5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Michael%20Davies\ANalysis%20check%20Kris\data%20from%20JMP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N$1</c:f>
              <c:strCache>
                <c:ptCount val="1"/>
                <c:pt idx="0">
                  <c:v>C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S$2:$S$7</c:f>
                <c:numCache>
                  <c:formatCode>General</c:formatCode>
                  <c:ptCount val="6"/>
                  <c:pt idx="0">
                    <c:v>9.7234603000000003E-3</c:v>
                  </c:pt>
                  <c:pt idx="1">
                    <c:v>3.7519543000000002E-3</c:v>
                  </c:pt>
                  <c:pt idx="2">
                    <c:v>4.0319709E-3</c:v>
                  </c:pt>
                  <c:pt idx="3">
                    <c:v>3.6287602E-3</c:v>
                  </c:pt>
                  <c:pt idx="4">
                    <c:v>6.7275002999999996E-3</c:v>
                  </c:pt>
                  <c:pt idx="5">
                    <c:v>7.9933615000000006E-3</c:v>
                  </c:pt>
                </c:numCache>
              </c:numRef>
            </c:plus>
            <c:minus>
              <c:numRef>
                <c:f>Sheet1!$S$2:$S$7</c:f>
                <c:numCache>
                  <c:formatCode>General</c:formatCode>
                  <c:ptCount val="6"/>
                  <c:pt idx="0">
                    <c:v>9.7234603000000003E-3</c:v>
                  </c:pt>
                  <c:pt idx="1">
                    <c:v>3.7519543000000002E-3</c:v>
                  </c:pt>
                  <c:pt idx="2">
                    <c:v>4.0319709E-3</c:v>
                  </c:pt>
                  <c:pt idx="3">
                    <c:v>3.6287602E-3</c:v>
                  </c:pt>
                  <c:pt idx="4">
                    <c:v>6.7275002999999996E-3</c:v>
                  </c:pt>
                  <c:pt idx="5">
                    <c:v>7.9933615000000006E-3</c:v>
                  </c:pt>
                </c:numCache>
              </c:numRef>
            </c:minus>
          </c:errBars>
          <c:cat>
            <c:strRef>
              <c:f>Sheet1!$M$2:$M$7</c:f>
              <c:strCache>
                <c:ptCount val="6"/>
                <c:pt idx="0">
                  <c:v>Austrostipa</c:v>
                </c:pt>
                <c:pt idx="1">
                  <c:v>Microlaena</c:v>
                </c:pt>
                <c:pt idx="2">
                  <c:v>Poa</c:v>
                </c:pt>
                <c:pt idx="3">
                  <c:v>Eragrostris</c:v>
                </c:pt>
                <c:pt idx="4">
                  <c:v>Themeda</c:v>
                </c:pt>
                <c:pt idx="5">
                  <c:v>Imperata</c:v>
                </c:pt>
              </c:strCache>
            </c:strRef>
          </c:cat>
          <c:val>
            <c:numRef>
              <c:f>Sheet1!$N$2:$N$7</c:f>
              <c:numCache>
                <c:formatCode>0.0000</c:formatCode>
                <c:ptCount val="6"/>
                <c:pt idx="0">
                  <c:v>0.71277777779999996</c:v>
                </c:pt>
                <c:pt idx="1">
                  <c:v>0.76994444449999999</c:v>
                </c:pt>
                <c:pt idx="2">
                  <c:v>0.76888888899999996</c:v>
                </c:pt>
                <c:pt idx="3">
                  <c:v>0.7342222222</c:v>
                </c:pt>
                <c:pt idx="4">
                  <c:v>0.75933333329999997</c:v>
                </c:pt>
                <c:pt idx="5">
                  <c:v>0.7464444445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C0A-4C6D-A86F-8245C51FE348}"/>
            </c:ext>
          </c:extLst>
        </c:ser>
        <c:ser>
          <c:idx val="1"/>
          <c:order val="1"/>
          <c:tx>
            <c:strRef>
              <c:f>Sheet1!$O$1</c:f>
              <c:strCache>
                <c:ptCount val="1"/>
                <c:pt idx="0">
                  <c:v>H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T$2:$T$7</c:f>
                <c:numCache>
                  <c:formatCode>General</c:formatCode>
                  <c:ptCount val="6"/>
                  <c:pt idx="0">
                    <c:v>6.0495892999999999E-3</c:v>
                  </c:pt>
                  <c:pt idx="1">
                    <c:v>6.3183546999999998E-3</c:v>
                  </c:pt>
                  <c:pt idx="2">
                    <c:v>1.320877E-2</c:v>
                  </c:pt>
                  <c:pt idx="3">
                    <c:v>4.6630276999999999E-3</c:v>
                  </c:pt>
                  <c:pt idx="4">
                    <c:v>4.6662036999999996E-3</c:v>
                  </c:pt>
                  <c:pt idx="5">
                    <c:v>3.9325674099999999E-2</c:v>
                  </c:pt>
                </c:numCache>
              </c:numRef>
            </c:plus>
            <c:minus>
              <c:numRef>
                <c:f>Sheet1!$T$2:$T$7</c:f>
                <c:numCache>
                  <c:formatCode>General</c:formatCode>
                  <c:ptCount val="6"/>
                  <c:pt idx="0">
                    <c:v>6.0495892999999999E-3</c:v>
                  </c:pt>
                  <c:pt idx="1">
                    <c:v>6.3183546999999998E-3</c:v>
                  </c:pt>
                  <c:pt idx="2">
                    <c:v>1.320877E-2</c:v>
                  </c:pt>
                  <c:pt idx="3">
                    <c:v>4.6630276999999999E-3</c:v>
                  </c:pt>
                  <c:pt idx="4">
                    <c:v>4.6662036999999996E-3</c:v>
                  </c:pt>
                  <c:pt idx="5">
                    <c:v>3.9325674099999999E-2</c:v>
                  </c:pt>
                </c:numCache>
              </c:numRef>
            </c:minus>
          </c:errBars>
          <c:cat>
            <c:strRef>
              <c:f>Sheet1!$M$2:$M$7</c:f>
              <c:strCache>
                <c:ptCount val="6"/>
                <c:pt idx="0">
                  <c:v>Austrostipa</c:v>
                </c:pt>
                <c:pt idx="1">
                  <c:v>Microlaena</c:v>
                </c:pt>
                <c:pt idx="2">
                  <c:v>Poa</c:v>
                </c:pt>
                <c:pt idx="3">
                  <c:v>Eragrostris</c:v>
                </c:pt>
                <c:pt idx="4">
                  <c:v>Themeda</c:v>
                </c:pt>
                <c:pt idx="5">
                  <c:v>Imperata</c:v>
                </c:pt>
              </c:strCache>
            </c:strRef>
          </c:cat>
          <c:val>
            <c:numRef>
              <c:f>Sheet1!$O$2:$O$7</c:f>
              <c:numCache>
                <c:formatCode>0.0000</c:formatCode>
                <c:ptCount val="6"/>
                <c:pt idx="0">
                  <c:v>0.71144444429999998</c:v>
                </c:pt>
                <c:pt idx="1">
                  <c:v>0.78072222229999999</c:v>
                </c:pt>
                <c:pt idx="2">
                  <c:v>0.75377777779999999</c:v>
                </c:pt>
                <c:pt idx="3">
                  <c:v>0.76172222199999995</c:v>
                </c:pt>
                <c:pt idx="4">
                  <c:v>0.78827777779999997</c:v>
                </c:pt>
                <c:pt idx="5">
                  <c:v>0.7142222221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C0A-4C6D-A86F-8245C51FE348}"/>
            </c:ext>
          </c:extLst>
        </c:ser>
        <c:ser>
          <c:idx val="2"/>
          <c:order val="2"/>
          <c:tx>
            <c:strRef>
              <c:f>Sheet1!$P$1</c:f>
              <c:strCache>
                <c:ptCount val="1"/>
                <c:pt idx="0">
                  <c:v>D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U$2:$U$7</c:f>
                <c:numCache>
                  <c:formatCode>General</c:formatCode>
                  <c:ptCount val="6"/>
                  <c:pt idx="0">
                    <c:v>8.7451859800000004E-2</c:v>
                  </c:pt>
                  <c:pt idx="1">
                    <c:v>7.5851495500000005E-2</c:v>
                  </c:pt>
                  <c:pt idx="2">
                    <c:v>3.4927517599999999E-2</c:v>
                  </c:pt>
                  <c:pt idx="3">
                    <c:v>5.2455742000000003E-3</c:v>
                  </c:pt>
                  <c:pt idx="4">
                    <c:v>3.8821974099999997E-2</c:v>
                  </c:pt>
                  <c:pt idx="5">
                    <c:v>2.9221218899999998E-2</c:v>
                  </c:pt>
                </c:numCache>
              </c:numRef>
            </c:plus>
            <c:minus>
              <c:numRef>
                <c:f>Sheet1!$U$2:$U$7</c:f>
                <c:numCache>
                  <c:formatCode>General</c:formatCode>
                  <c:ptCount val="6"/>
                  <c:pt idx="0">
                    <c:v>8.7451859800000004E-2</c:v>
                  </c:pt>
                  <c:pt idx="1">
                    <c:v>7.5851495500000005E-2</c:v>
                  </c:pt>
                  <c:pt idx="2">
                    <c:v>3.4927517599999999E-2</c:v>
                  </c:pt>
                  <c:pt idx="3">
                    <c:v>5.2455742000000003E-3</c:v>
                  </c:pt>
                  <c:pt idx="4">
                    <c:v>3.8821974099999997E-2</c:v>
                  </c:pt>
                  <c:pt idx="5">
                    <c:v>2.9221218899999998E-2</c:v>
                  </c:pt>
                </c:numCache>
              </c:numRef>
            </c:minus>
          </c:errBars>
          <c:cat>
            <c:strRef>
              <c:f>Sheet1!$M$2:$M$7</c:f>
              <c:strCache>
                <c:ptCount val="6"/>
                <c:pt idx="0">
                  <c:v>Austrostipa</c:v>
                </c:pt>
                <c:pt idx="1">
                  <c:v>Microlaena</c:v>
                </c:pt>
                <c:pt idx="2">
                  <c:v>Poa</c:v>
                </c:pt>
                <c:pt idx="3">
                  <c:v>Eragrostris</c:v>
                </c:pt>
                <c:pt idx="4">
                  <c:v>Themeda</c:v>
                </c:pt>
                <c:pt idx="5">
                  <c:v>Imperata</c:v>
                </c:pt>
              </c:strCache>
            </c:strRef>
          </c:cat>
          <c:val>
            <c:numRef>
              <c:f>Sheet1!$P$2:$P$7</c:f>
              <c:numCache>
                <c:formatCode>0.0000</c:formatCode>
                <c:ptCount val="6"/>
                <c:pt idx="0">
                  <c:v>0.47049999980000001</c:v>
                </c:pt>
                <c:pt idx="1">
                  <c:v>0.62455555549999997</c:v>
                </c:pt>
                <c:pt idx="2">
                  <c:v>6.6166666700000001E-2</c:v>
                </c:pt>
                <c:pt idx="3">
                  <c:v>0.72988888900000004</c:v>
                </c:pt>
                <c:pt idx="4">
                  <c:v>0.70588888900000002</c:v>
                </c:pt>
                <c:pt idx="5">
                  <c:v>0.6091666664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C0A-4C6D-A86F-8245C51FE348}"/>
            </c:ext>
          </c:extLst>
        </c:ser>
        <c:ser>
          <c:idx val="3"/>
          <c:order val="3"/>
          <c:tx>
            <c:strRef>
              <c:f>Sheet1!$Q$1</c:f>
              <c:strCache>
                <c:ptCount val="1"/>
                <c:pt idx="0">
                  <c:v>HD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1!$V$2:$V$7</c:f>
                <c:numCache>
                  <c:formatCode>General</c:formatCode>
                  <c:ptCount val="6"/>
                  <c:pt idx="0">
                    <c:v>0.11103881259999999</c:v>
                  </c:pt>
                  <c:pt idx="1">
                    <c:v>9.2809059900000004E-2</c:v>
                  </c:pt>
                  <c:pt idx="2">
                    <c:v>2.2728943999999998E-3</c:v>
                  </c:pt>
                  <c:pt idx="3">
                    <c:v>5.0328212900000002E-2</c:v>
                  </c:pt>
                  <c:pt idx="4">
                    <c:v>2.01265287E-2</c:v>
                  </c:pt>
                  <c:pt idx="5">
                    <c:v>0.12115129049999999</c:v>
                  </c:pt>
                </c:numCache>
              </c:numRef>
            </c:plus>
            <c:minus>
              <c:numRef>
                <c:f>Sheet1!$V$2:$V$7</c:f>
                <c:numCache>
                  <c:formatCode>General</c:formatCode>
                  <c:ptCount val="6"/>
                  <c:pt idx="0">
                    <c:v>0.11103881259999999</c:v>
                  </c:pt>
                  <c:pt idx="1">
                    <c:v>9.2809059900000004E-2</c:v>
                  </c:pt>
                  <c:pt idx="2">
                    <c:v>2.2728943999999998E-3</c:v>
                  </c:pt>
                  <c:pt idx="3">
                    <c:v>5.0328212900000002E-2</c:v>
                  </c:pt>
                  <c:pt idx="4">
                    <c:v>2.01265287E-2</c:v>
                  </c:pt>
                  <c:pt idx="5">
                    <c:v>0.12115129049999999</c:v>
                  </c:pt>
                </c:numCache>
              </c:numRef>
            </c:minus>
          </c:errBars>
          <c:cat>
            <c:strRef>
              <c:f>Sheet1!$M$2:$M$7</c:f>
              <c:strCache>
                <c:ptCount val="6"/>
                <c:pt idx="0">
                  <c:v>Austrostipa</c:v>
                </c:pt>
                <c:pt idx="1">
                  <c:v>Microlaena</c:v>
                </c:pt>
                <c:pt idx="2">
                  <c:v>Poa</c:v>
                </c:pt>
                <c:pt idx="3">
                  <c:v>Eragrostris</c:v>
                </c:pt>
                <c:pt idx="4">
                  <c:v>Themeda</c:v>
                </c:pt>
                <c:pt idx="5">
                  <c:v>Imperata</c:v>
                </c:pt>
              </c:strCache>
            </c:strRef>
          </c:cat>
          <c:val>
            <c:numRef>
              <c:f>Sheet1!$Q$2:$Q$7</c:f>
              <c:numCache>
                <c:formatCode>0.0000</c:formatCode>
                <c:ptCount val="6"/>
                <c:pt idx="0">
                  <c:v>0.2032777778</c:v>
                </c:pt>
                <c:pt idx="1">
                  <c:v>0.15072222230000001</c:v>
                </c:pt>
                <c:pt idx="2">
                  <c:v>7.0555555000000004E-3</c:v>
                </c:pt>
                <c:pt idx="3">
                  <c:v>0.623611111</c:v>
                </c:pt>
                <c:pt idx="4">
                  <c:v>0.7032777777</c:v>
                </c:pt>
                <c:pt idx="5">
                  <c:v>0.3601666667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C0A-4C6D-A86F-8245C51FE3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8080128"/>
        <c:axId val="148082048"/>
      </c:barChart>
      <c:catAx>
        <c:axId val="1480801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3 Species                                                                                   C4 Species</a:t>
                </a: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crossAx val="148082048"/>
        <c:crosses val="autoZero"/>
        <c:auto val="1"/>
        <c:lblAlgn val="ctr"/>
        <c:lblOffset val="100"/>
        <c:noMultiLvlLbl val="0"/>
      </c:catAx>
      <c:valAx>
        <c:axId val="14808204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v/Fm</a:t>
                </a:r>
              </a:p>
            </c:rich>
          </c:tx>
          <c:layout/>
          <c:overlay val="0"/>
        </c:title>
        <c:numFmt formatCode="0.00" sourceLinked="0"/>
        <c:majorTickMark val="out"/>
        <c:minorTickMark val="none"/>
        <c:tickLblPos val="nextTo"/>
        <c:crossAx val="148080128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ristine French</dc:creator>
  <cp:lastModifiedBy>Kristine French</cp:lastModifiedBy>
  <cp:revision>3</cp:revision>
  <dcterms:created xsi:type="dcterms:W3CDTF">2018-09-24T02:22:00Z</dcterms:created>
  <dcterms:modified xsi:type="dcterms:W3CDTF">2018-09-24T02:23:00Z</dcterms:modified>
</cp:coreProperties>
</file>